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Supplemental Materials</w:t>
      </w:r>
    </w:p>
    <w:p>
      <w:pPr>
        <w:pStyle w:val="Normal"/>
        <w:spacing w:lineRule="auto" w:line="288"/>
        <w:jc w:val="center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  <w:t>Acute and Chronic Stress Differentially Regulate Cyclin-dependent Kinase 5 in Mouse Brain: Implications to Glucocorticoid Actions and Major Depress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na Papadopoulo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*, Thomas Siamatra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*, Raul Delgado</w:t>
      </w:r>
      <w:r>
        <w:rPr>
          <w:rFonts w:eastAsia="Times New Roman"/>
        </w:rPr>
        <w:t>-</w:t>
      </w:r>
      <w:r>
        <w:rPr>
          <w:rFonts w:eastAsia="Times New Roman" w:cs="Times New Roman" w:ascii="Times New Roman" w:hAnsi="Times New Roman"/>
          <w:sz w:val="24"/>
          <w:szCs w:val="24"/>
        </w:rPr>
        <w:t>Morale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*, Niranjana D. Amin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Varsha Shukl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Ya-Li Zhe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Harish C. Pan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Osborne F.X. Almeida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Tomoshige Kin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4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: Program in Reproductive and Adult Endocrinology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nice Kennedy Shriv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ational Institute of Child Health and Human Development, National Institutes of Health, Bethesda, MD 20892, USA, 2: NeuroAdaptations Group, Max Planck Institute of Psychiatry, Munich 80804, Germany, 3: Neuronal Cytoskeletal Protein Regulation Section, National Institute of Neurological Disorders and Stroke, Bethesda, MD 20892, USA, 4: </w:t>
      </w:r>
      <w:r>
        <w:rPr>
          <w:rFonts w:cs="Times New Roman" w:ascii="Times New Roman" w:hAnsi="Times New Roman"/>
          <w:sz w:val="24"/>
          <w:szCs w:val="24"/>
        </w:rPr>
        <w:t>Experimental Biology, Sidra Medical and Research Center, Doha, Qatar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*: These authors contributed equally to this manuscript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TENTS</w:t>
      </w:r>
    </w:p>
    <w:p>
      <w:pPr>
        <w:pStyle w:val="Normal"/>
        <w:tabs>
          <w:tab w:val="clear" w:pos="720"/>
          <w:tab w:val="left" w:pos="2520" w:leader="none"/>
        </w:tabs>
        <w:spacing w:lineRule="auto" w:line="240"/>
        <w:ind w:left="2520" w:hanging="25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. </w:t>
        <w:tab/>
      </w:r>
      <w:r>
        <w:rPr>
          <w:rFonts w:cs="Times New Roman" w:ascii="Times New Roman" w:hAnsi="Times New Roman"/>
          <w:sz w:val="24"/>
          <w:szCs w:val="24"/>
        </w:rPr>
        <w:t>Primer pairs used in SYBR Green PCR analysis.</w:t>
      </w:r>
    </w:p>
    <w:p>
      <w:pPr>
        <w:pStyle w:val="Normal"/>
        <w:tabs>
          <w:tab w:val="clear" w:pos="720"/>
          <w:tab w:val="left" w:pos="2520" w:leader="none"/>
        </w:tabs>
        <w:spacing w:lineRule="auto" w:line="240"/>
        <w:ind w:left="2520" w:hanging="25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. </w:t>
        <w:tab/>
      </w:r>
      <w:r>
        <w:rPr>
          <w:rFonts w:cs="Times New Roman" w:ascii="Times New Roman" w:hAnsi="Times New Roman"/>
          <w:sz w:val="24"/>
          <w:szCs w:val="24"/>
          <w:lang w:val="en-US"/>
        </w:rPr>
        <w:t>Changes of the serum corticosterone levels after acute stress or corticosterone injection in mice.</w:t>
      </w:r>
    </w:p>
    <w:p>
      <w:pPr>
        <w:pStyle w:val="Normal"/>
        <w:tabs>
          <w:tab w:val="clear" w:pos="720"/>
          <w:tab w:val="left" w:pos="2520" w:leader="none"/>
        </w:tabs>
        <w:spacing w:lineRule="auto" w:line="240" w:before="0" w:after="0"/>
        <w:ind w:left="2520" w:hanging="25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2.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  <w:t>Acute stress differentially regulates mRNA expression of stress-related genes in mouse PFC and HIPPO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. Primer pairs used in SYBR Green PCR analysis.</w:t>
      </w:r>
    </w:p>
    <w:tbl>
      <w:tblPr>
        <w:tblW w:w="89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620"/>
        <w:gridCol w:w="5112"/>
      </w:tblGrid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-108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us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v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GCCAGTCTGGCCAGAA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TGAGGCGGAAAAAAC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dn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GTCTCCAGGACAGCAAAG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TGTCCGTGGACGTTTG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Fo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CTATATCCATGTACTGT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AAACTGTTAATGTCAG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ACCTCGCAGAACAAC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AGACAGGGCGACA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sB/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s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GGCAGAGCTGGAGTCGGAGAT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CGAGGACTTGAACTTCACTC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tr1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ACCAGGTGCTCAACAAGT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ATAGGGTCGGTGATAG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d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GCAGCGTGTCATA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GATGAGCCTGGTCTA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srp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AGGAAACGGTGATGTCA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TTCAAGGGTCCCAAT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ischar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GATGTCAAGTCCAAA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CTTGGTTGGAGAGGA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p1r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TGATGGCACGTTCACAT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TTAATGAAAGCTGGTCTC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k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TCTTGTAGCAAGGCA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GGAAAGGGTGCTTCA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lp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AGGACCTCACTGAGATTC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TGGAAGAAGGAGGTCTTCT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-18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DN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AGAAGAGTGATGACCAT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CCTCGGATGTTTG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FO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GTAAACCACGACCTC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AAACCAAACAGTAAACA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SB/</w:t>
            </w:r>
            <w:r>
              <w:rPr>
                <w:rFonts w:eastAsia="Symbol" w:cs="Symbol" w:ascii="Symbol" w:hAnsi="Symbol"/>
                <w:i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OS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TAAATGCAGGAACC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GTTTGTGGGCCACCAG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D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AACTTGTCATCTCCAAC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CAGCACCTGCGTTCT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SRP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GGAAAGACAGAAAGCCCAAG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CTTTTCCATTTATCGTTCTC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K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ATCCAAGAACCTTCTG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GATGGACTGAACTTCAG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-3’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LP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eastAsia="Cambria" w:cs="Times New Roman" w:ascii="Times New Roman" w:hAnsi="Times New Roman"/>
                <w:sz w:val="24"/>
                <w:szCs w:val="24"/>
              </w:rPr>
              <w:t>CCAGCTCTGGAGAAA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234" w:hRule="atLeast"/>
        </w:trPr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ind w:left="252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252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TTCACATGGGGCAATGG-3’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230235" cy="360934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Figur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anges of the serum corticosterone levels after acute stress or corticosterone injection in mice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ice were </w:t>
      </w:r>
      <w:r>
        <w:rPr>
          <w:rFonts w:cs="Times New Roman" w:ascii="Times New Roman" w:hAnsi="Times New Roman"/>
          <w:sz w:val="24"/>
          <w:szCs w:val="24"/>
          <w:lang w:val="en-GB"/>
        </w:rPr>
        <w:t>immobilized in a 50 ml falcon tube for 1 hr (acute stress)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, or </w:t>
      </w:r>
      <w:r>
        <w:rPr>
          <w:rFonts w:cs="Times New Roman" w:ascii="Times New Roman" w:hAnsi="Times New Roman"/>
          <w:sz w:val="24"/>
          <w:szCs w:val="24"/>
          <w:lang w:val="en-US"/>
        </w:rPr>
        <w:t>injected intraperitoneally with corticosterone (CORT) (20 mg/kg)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acrificed at 0, 1, 3 and 24 hrs after the treatments, and their trunk blood was corrected for corticosterone measurement. Bars represent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 xml:space="preserve"> S.E. values of serum corticosterone levels. **: p&lt;0.01; n.s.: not significant, compared to the data obtained at time 0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209280" cy="63334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9280" cy="633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168640" cy="630237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8640" cy="630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Figure 2.</w:t>
      </w:r>
      <w:r>
        <w:rPr>
          <w:rFonts w:cs="Times New Roman" w:ascii="Times New Roman" w:hAnsi="Times New Roman"/>
          <w:sz w:val="24"/>
          <w:szCs w:val="24"/>
        </w:rPr>
        <w:t xml:space="preserve"> Acute stress differentially regulates mRNA expression of stress-related genes in mouse PFC and HIPPO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ice were immobilized in a 50 ml falcon tube for 1 hr, and were sacrificed at 0, 1, 3 and 24 hrs after the treatment. mRNA expression of the indicated genes was measured in PFC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) and HIPPO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with the SYBR Green real-time PCR using their specific primers. Bars represented mean </w:t>
      </w:r>
      <w:r>
        <w:rPr>
          <w:rFonts w:eastAsia="Symbol" w:cs="Symbol" w:ascii="Symbol" w:hAnsi="Symbol"/>
          <w:sz w:val="24"/>
          <w:szCs w:val="24"/>
        </w:rPr>
        <w:t></w:t>
      </w:r>
      <w:r>
        <w:rPr>
          <w:rFonts w:cs="Times New Roman" w:ascii="Times New Roman" w:hAnsi="Times New Roman"/>
          <w:sz w:val="24"/>
          <w:szCs w:val="24"/>
        </w:rPr>
        <w:t xml:space="preserve"> S.E. values of fold mRNA expression of indicated genes in PFC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HIPPO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. *: p&lt;0.05, **: p&lt;0.01, compared to the conditions indica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7"/>
      <w:footerReference w:type="default" r:id="rId8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2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2340" w:leader="none"/>
      </w:tabs>
      <w:spacing w:lineRule="auto" w:line="240" w:before="0" w:after="0"/>
      <w:ind w:left="2340" w:hanging="2340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i/>
        <w:sz w:val="24"/>
        <w:szCs w:val="24"/>
      </w:rPr>
      <w:t>CDK5 in Stress Response</w:t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2340" w:leader="none"/>
      </w:tabs>
      <w:spacing w:lineRule="auto" w:line="240" w:before="0" w:after="0"/>
      <w:ind w:left="2340" w:hanging="2340"/>
      <w:jc w:val="right"/>
      <w:rPr/>
    </w:pPr>
    <w:r>
      <w:rPr>
        <w:rFonts w:cs="Times New Roman" w:ascii="Times New Roman" w:hAnsi="Times New Roman"/>
        <w:i/>
        <w:sz w:val="24"/>
        <w:szCs w:val="24"/>
      </w:rPr>
      <w:t>CDK5 in Stress Response</w:t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l-GR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l-GR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eastAsia="ＭＳ 明朝" w:cs="Times New Roman"/>
      <w:sz w:val="18"/>
      <w:szCs w:val="18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0:19:00Z</dcterms:created>
  <dc:creator>Tomoshinge Kino</dc:creator>
  <dc:description/>
  <cp:keywords/>
  <dc:language>en-US</dc:language>
  <cp:lastModifiedBy>Satish.d</cp:lastModifiedBy>
  <cp:lastPrinted>2015-04-19T12:17:00Z</cp:lastPrinted>
  <dcterms:modified xsi:type="dcterms:W3CDTF">2015-06-02T10:19:00Z</dcterms:modified>
  <cp:revision>2</cp:revision>
  <dc:subject/>
  <dc:title/>
</cp:coreProperties>
</file>